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4C01" w:rsidRDefault="00A14C01" w:rsidP="00A14C01">
      <w:pPr>
        <w:pStyle w:val="NoSpacing"/>
      </w:pPr>
      <w:r>
        <w:t>S</w:t>
      </w:r>
      <w:r w:rsidR="003B18EA">
        <w:t>_</w:t>
      </w:r>
      <w:r>
        <w:t>Table 1: Empirical Power, 4 variables, two-sided tests</w:t>
      </w:r>
    </w:p>
    <w:tbl>
      <w:tblPr>
        <w:tblW w:w="6900" w:type="dxa"/>
        <w:tblInd w:w="93" w:type="dxa"/>
        <w:tblLook w:val="04A0"/>
      </w:tblPr>
      <w:tblGrid>
        <w:gridCol w:w="640"/>
        <w:gridCol w:w="556"/>
        <w:gridCol w:w="495"/>
        <w:gridCol w:w="440"/>
        <w:gridCol w:w="718"/>
        <w:gridCol w:w="718"/>
        <w:gridCol w:w="718"/>
        <w:gridCol w:w="718"/>
        <w:gridCol w:w="718"/>
        <w:gridCol w:w="718"/>
        <w:gridCol w:w="718"/>
        <w:gridCol w:w="718"/>
      </w:tblGrid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ρ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F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T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ART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PC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H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BS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D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09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93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53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97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27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14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44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59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98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16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12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07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27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64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97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69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19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22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69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41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45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84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27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93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75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71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28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28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96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42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57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32</w:t>
            </w:r>
          </w:p>
        </w:tc>
      </w:tr>
      <w:tr w:rsidR="00A14C01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C01" w:rsidRPr="0094097C" w:rsidRDefault="00A14C01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</w:tr>
    </w:tbl>
    <w:p w:rsidR="003C76B4" w:rsidRDefault="003C76B4"/>
    <w:sectPr w:rsidR="003C76B4" w:rsidSect="003C7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14C01"/>
    <w:rsid w:val="003B18EA"/>
    <w:rsid w:val="003C76B4"/>
    <w:rsid w:val="005A4A9F"/>
    <w:rsid w:val="00A14C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C01"/>
    <w:pPr>
      <w:spacing w:after="160"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14C01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4</Words>
  <Characters>2193</Characters>
  <Application>Microsoft Office Word</Application>
  <DocSecurity>0</DocSecurity>
  <Lines>18</Lines>
  <Paragraphs>5</Paragraphs>
  <ScaleCrop>false</ScaleCrop>
  <Company>Microsoft</Company>
  <LinksUpToDate>false</LinksUpToDate>
  <CharactersWithSpaces>2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Mitchell</dc:creator>
  <cp:lastModifiedBy>Matthew Mitchell</cp:lastModifiedBy>
  <cp:revision>2</cp:revision>
  <dcterms:created xsi:type="dcterms:W3CDTF">2015-03-09T13:38:00Z</dcterms:created>
  <dcterms:modified xsi:type="dcterms:W3CDTF">2015-03-12T12:38:00Z</dcterms:modified>
</cp:coreProperties>
</file>